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EE5" w:rsidRPr="00061EE5" w:rsidRDefault="00F947B1" w:rsidP="00061EE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4.</w:t>
      </w:r>
      <w:r w:rsidR="00061EE5" w:rsidRPr="00061EE5">
        <w:rPr>
          <w:rFonts w:ascii="Times New Roman" w:eastAsia="宋体" w:hAnsi="Times New Roman" w:cs="Times New Roman"/>
          <w:sz w:val="24"/>
          <w:szCs w:val="24"/>
        </w:rPr>
        <w:t xml:space="preserve"> Comparison of T2-map histogram parameters between the LNM and non-LNM group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695"/>
        <w:gridCol w:w="1169"/>
        <w:gridCol w:w="1867"/>
        <w:gridCol w:w="1947"/>
        <w:gridCol w:w="1628"/>
      </w:tblGrid>
      <w:tr w:rsidR="00061EE5" w:rsidRPr="00061EE5" w:rsidTr="00720926">
        <w:trPr>
          <w:trHeight w:val="264"/>
        </w:trPr>
        <w:tc>
          <w:tcPr>
            <w:tcW w:w="102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T2-map</w:t>
            </w:r>
            <w:r w:rsidRPr="00061EE5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parameter</w:t>
            </w:r>
          </w:p>
        </w:tc>
        <w:tc>
          <w:tcPr>
            <w:tcW w:w="70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Cut-off</w:t>
            </w:r>
            <w:r w:rsidRPr="00061EE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2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NM</w:t>
            </w:r>
          </w:p>
        </w:tc>
        <w:tc>
          <w:tcPr>
            <w:tcW w:w="117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-LNM</w:t>
            </w:r>
          </w:p>
        </w:tc>
        <w:tc>
          <w:tcPr>
            <w:tcW w:w="98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97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61EE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-map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0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≤92.632</w:t>
            </w:r>
          </w:p>
        </w:tc>
        <w:tc>
          <w:tcPr>
            <w:tcW w:w="112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0.3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4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0.084</w:t>
            </w: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&gt;92.632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9.7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6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-map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≤1.304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35.5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31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0.543</w:t>
            </w: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&gt;1.304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64.5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78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69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-map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≤7.91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71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64.6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0.394</w:t>
            </w: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&gt;7.91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29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35.4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-map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≤81.5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32.2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1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5.1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0.097</w:t>
            </w: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&gt;81.5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67.8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4.9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-map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≤0.45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90.3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78.8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0.052</w:t>
            </w: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&gt;0.45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9.7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21.2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-map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≤5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0.3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9.3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&gt;5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9.7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0.7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-map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P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≤15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8.4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0.7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0.327</w:t>
            </w: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&gt;15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1.6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9.3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-map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≤76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0.3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4.9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0.066</w:t>
            </w:r>
          </w:p>
        </w:tc>
      </w:tr>
      <w:tr w:rsidR="00061EE5" w:rsidRPr="00061EE5" w:rsidTr="00720926">
        <w:trPr>
          <w:trHeight w:val="313"/>
        </w:trPr>
        <w:tc>
          <w:tcPr>
            <w:tcW w:w="102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&gt;76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9.7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51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45.1%</w:t>
            </w:r>
            <w:r w:rsidRPr="00061EE5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61EE5" w:rsidRPr="00061EE5" w:rsidRDefault="00061EE5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061EE5" w:rsidRPr="00061EE5" w:rsidRDefault="00061EE5" w:rsidP="00061EE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61EE5">
        <w:rPr>
          <w:rFonts w:ascii="Times New Roman" w:hAnsi="Times New Roman" w:cs="Times New Roman"/>
          <w:spacing w:val="15"/>
          <w:sz w:val="24"/>
          <w:szCs w:val="24"/>
        </w:rPr>
        <w:t>Data expressed in n (%).Significant p values are in bold. Abbreviations: cut-off value, the best diagnostic cut-off value; LNM, lymph node metastasis;</w:t>
      </w:r>
      <w:r w:rsidRPr="00061EE5">
        <w:rPr>
          <w:rFonts w:ascii="Times New Roman" w:eastAsia="宋体" w:hAnsi="Times New Roman" w:cs="Times New Roman"/>
          <w:sz w:val="24"/>
          <w:szCs w:val="24"/>
        </w:rPr>
        <w:t xml:space="preserve"> Median,</w:t>
      </w:r>
      <w:r w:rsidRPr="00061EE5">
        <w:rPr>
          <w:rFonts w:ascii="Times New Roman" w:hAnsi="Times New Roman" w:cs="Times New Roman"/>
          <w:spacing w:val="15"/>
          <w:sz w:val="24"/>
          <w:szCs w:val="24"/>
        </w:rPr>
        <w:t xml:space="preserve"> 50th percentile in Median histogram; CV, coefficient of variation; P5, 5th percentile; P95, 95th percentile</w:t>
      </w:r>
      <w:r>
        <w:rPr>
          <w:rFonts w:ascii="Times New Roman" w:hAnsi="Times New Roman" w:cs="Times New Roman"/>
          <w:spacing w:val="15"/>
          <w:sz w:val="24"/>
          <w:szCs w:val="24"/>
        </w:rPr>
        <w:t>.</w:t>
      </w:r>
      <w:r w:rsidRPr="00061EE5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6D6BAC" w:rsidRPr="00061EE5" w:rsidRDefault="006D6BAC"/>
    <w:sectPr w:rsidR="006D6BAC" w:rsidRPr="00061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354" w:rsidRDefault="00374354" w:rsidP="00F947B1">
      <w:r>
        <w:separator/>
      </w:r>
    </w:p>
  </w:endnote>
  <w:endnote w:type="continuationSeparator" w:id="0">
    <w:p w:rsidR="00374354" w:rsidRDefault="00374354" w:rsidP="00F94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354" w:rsidRDefault="00374354" w:rsidP="00F947B1">
      <w:r>
        <w:separator/>
      </w:r>
    </w:p>
  </w:footnote>
  <w:footnote w:type="continuationSeparator" w:id="0">
    <w:p w:rsidR="00374354" w:rsidRDefault="00374354" w:rsidP="00F94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1NLYwMjMyMTM2MzBW0lEKTi0uzszPAykwqgUAanlmISwAAAA="/>
  </w:docVars>
  <w:rsids>
    <w:rsidRoot w:val="00061EE5"/>
    <w:rsid w:val="00061EE5"/>
    <w:rsid w:val="002B5427"/>
    <w:rsid w:val="00312981"/>
    <w:rsid w:val="00374354"/>
    <w:rsid w:val="004E4971"/>
    <w:rsid w:val="006D6BAC"/>
    <w:rsid w:val="008E7E57"/>
    <w:rsid w:val="00F9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36B87B-DA8E-46E6-B588-767FEF578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1E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qFormat/>
    <w:rsid w:val="00061EE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F94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7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7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7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XA</dc:creator>
  <cp:keywords/>
  <dc:description/>
  <cp:lastModifiedBy>SXXA</cp:lastModifiedBy>
  <cp:revision>4</cp:revision>
  <dcterms:created xsi:type="dcterms:W3CDTF">2021-07-22T10:52:00Z</dcterms:created>
  <dcterms:modified xsi:type="dcterms:W3CDTF">2021-10-25T12:03:00Z</dcterms:modified>
</cp:coreProperties>
</file>